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A47" w:rsidRDefault="00CC6E9A" w:rsidP="003354B2">
      <w:pPr>
        <w:pStyle w:val="Ttulo2"/>
        <w:spacing w:line="480" w:lineRule="auto"/>
      </w:pPr>
      <w:bookmarkStart w:id="0" w:name="_GoBack"/>
      <w:bookmarkEnd w:id="0"/>
      <w:r w:rsidRPr="0069788F">
        <w:t xml:space="preserve">CODING </w:t>
      </w:r>
      <w:r w:rsidR="003354B2">
        <w:t>SHEET</w:t>
      </w:r>
      <w:r w:rsidR="00686981">
        <w:t>S</w:t>
      </w:r>
    </w:p>
    <w:p w:rsidR="00727533" w:rsidRDefault="00727533" w:rsidP="003354B2">
      <w:pPr>
        <w:rPr>
          <w:rFonts w:ascii="Times New Roman" w:hAnsi="Times New Roman" w:cs="Times New Roman"/>
          <w:b/>
          <w:sz w:val="24"/>
        </w:rPr>
      </w:pPr>
    </w:p>
    <w:p w:rsidR="00727533" w:rsidRPr="00727533" w:rsidRDefault="00727533" w:rsidP="003354B2">
      <w:pPr>
        <w:rPr>
          <w:rFonts w:ascii="Times New Roman" w:hAnsi="Times New Roman" w:cs="Times New Roman"/>
          <w:b/>
          <w:sz w:val="24"/>
        </w:rPr>
      </w:pPr>
      <w:r w:rsidRPr="00727533">
        <w:rPr>
          <w:rFonts w:ascii="Times New Roman" w:hAnsi="Times New Roman" w:cs="Times New Roman"/>
          <w:b/>
          <w:sz w:val="24"/>
        </w:rPr>
        <w:t>1. CORRELATIONAL STUDIES</w:t>
      </w:r>
    </w:p>
    <w:p w:rsidR="00727533" w:rsidRDefault="00727533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354B2" w:rsidRDefault="00727533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eral c</w:t>
      </w:r>
      <w:r w:rsidR="003354B2">
        <w:rPr>
          <w:rFonts w:ascii="Times New Roman" w:hAnsi="Times New Roman" w:cs="Times New Roman"/>
          <w:b/>
          <w:sz w:val="24"/>
          <w:szCs w:val="24"/>
        </w:rPr>
        <w:t>oding sheet for correlational studies</w:t>
      </w:r>
    </w:p>
    <w:p w:rsidR="00756A47" w:rsidRPr="0069788F" w:rsidRDefault="00756A47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6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9"/>
        <w:gridCol w:w="5103"/>
        <w:gridCol w:w="4252"/>
      </w:tblGrid>
      <w:tr w:rsidR="00756A47" w:rsidRPr="0069788F" w:rsidTr="00C01D16">
        <w:trPr>
          <w:trHeight w:val="283"/>
        </w:trPr>
        <w:tc>
          <w:tcPr>
            <w:tcW w:w="709" w:type="dxa"/>
            <w:shd w:val="clear" w:color="auto" w:fill="D9D9D9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Nº</w:t>
            </w:r>
          </w:p>
        </w:tc>
        <w:tc>
          <w:tcPr>
            <w:tcW w:w="5103" w:type="dxa"/>
            <w:shd w:val="clear" w:color="auto" w:fill="D9D9D9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252" w:type="dxa"/>
            <w:shd w:val="clear" w:color="auto" w:fill="D9D9D9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="007275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Aut</w:t>
            </w:r>
            <w:r w:rsidR="003354B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3354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purpos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10064" w:type="dxa"/>
            <w:gridSpan w:val="3"/>
            <w:shd w:val="clear" w:color="auto" w:fill="D9D9D9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TIVE ASPECTS</w:t>
            </w: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of the sample (mean and standard deviation) 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Edad (Media y DT) de la muestra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3354B2">
              <w:rPr>
                <w:rFonts w:ascii="Times New Roman" w:hAnsi="Times New Roman" w:cs="Times New Roman"/>
                <w:sz w:val="24"/>
                <w:szCs w:val="24"/>
              </w:rPr>
              <w:t xml:space="preserve"> of the sample 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 w:rsidR="003354B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10064" w:type="dxa"/>
            <w:gridSpan w:val="3"/>
            <w:shd w:val="clear" w:color="auto" w:fill="D9D9D9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3354B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OLOGICAL ASPECTS</w:t>
            </w: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design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ss-secgtional or longitudinal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 siz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3354B2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type </w:t>
            </w:r>
            <w:r w:rsidR="002263CE">
              <w:rPr>
                <w:rFonts w:ascii="Times New Roman" w:hAnsi="Times New Roman" w:cs="Times New Roman"/>
                <w:sz w:val="24"/>
                <w:szCs w:val="24"/>
              </w:rPr>
              <w:t>(characteristic) and siz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Moments </w:t>
            </w:r>
            <w:r w:rsidR="002263CE">
              <w:rPr>
                <w:rFonts w:ascii="Times New Roman" w:hAnsi="Times New Roman" w:cs="Times New Roman"/>
                <w:sz w:val="24"/>
                <w:szCs w:val="24"/>
              </w:rPr>
              <w:t>of measures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 (pretest, postest, </w:t>
            </w:r>
            <w:r w:rsidR="002263CE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AE61D1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ind evaluation 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AE61D1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s or evaluation technique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E61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AE61D1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d cognitive variable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AE61D1" w:rsidP="002E6653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of onset 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 and standard deviation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AE61D1" w:rsidP="002E6653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s of formal musical education 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 and standard deviatio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3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FD70CD" w:rsidP="002E6653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practice mean and standard deviatio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FD70CD" w:rsidP="002E6653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ical aptitude 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instrumen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 and standard deviation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1E6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EA7F8A" w:rsidP="002E6653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practice 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participants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756A47" w:rsidRPr="0069788F" w:rsidRDefault="00756A47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03" w:type="dxa"/>
            <w:tcMar>
              <w:top w:w="96" w:type="dxa"/>
              <w:bottom w:w="96" w:type="dxa"/>
            </w:tcMar>
            <w:vAlign w:val="center"/>
          </w:tcPr>
          <w:p w:rsidR="00DD1E64" w:rsidRDefault="00DD1E64" w:rsidP="002E6653">
            <w:pPr>
              <w:spacing w:before="4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result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56A47" w:rsidRPr="0069788F" w:rsidRDefault="00430116" w:rsidP="009C3093">
      <w:pPr>
        <w:pStyle w:val="Prrafodelista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bservations</w:t>
      </w:r>
      <w:r w:rsidR="00756A47" w:rsidRPr="0069788F">
        <w:rPr>
          <w:rFonts w:ascii="Times New Roman" w:hAnsi="Times New Roman"/>
          <w:sz w:val="24"/>
          <w:szCs w:val="24"/>
        </w:rPr>
        <w:t>:</w:t>
      </w:r>
    </w:p>
    <w:p w:rsidR="00430116" w:rsidRDefault="00430116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86981" w:rsidRDefault="00686981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56A47" w:rsidRPr="0069788F" w:rsidRDefault="00727533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ding sheet for the most relevant control variables </w:t>
      </w:r>
    </w:p>
    <w:p w:rsidR="002E6653" w:rsidRPr="0069788F" w:rsidRDefault="002E6653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10"/>
        <w:gridCol w:w="5102"/>
        <w:gridCol w:w="4252"/>
      </w:tblGrid>
      <w:tr w:rsidR="00756A47" w:rsidRPr="0069788F" w:rsidTr="00C01D16">
        <w:trPr>
          <w:trHeight w:val="340"/>
          <w:jc w:val="center"/>
        </w:trPr>
        <w:tc>
          <w:tcPr>
            <w:tcW w:w="710" w:type="dxa"/>
            <w:shd w:val="clear" w:color="auto" w:fill="D9D9D9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Nº</w:t>
            </w:r>
          </w:p>
        </w:tc>
        <w:tc>
          <w:tcPr>
            <w:tcW w:w="5102" w:type="dxa"/>
            <w:shd w:val="clear" w:color="auto" w:fill="D9D9D9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252" w:type="dxa"/>
            <w:shd w:val="clear" w:color="auto" w:fill="D9D9D9"/>
            <w:tcMar>
              <w:top w:w="11" w:type="dxa"/>
              <w:bottom w:w="11" w:type="dxa"/>
            </w:tcMar>
            <w:vAlign w:val="center"/>
          </w:tcPr>
          <w:p w:rsidR="00756A47" w:rsidRPr="0069788F" w:rsidRDefault="00727533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</w:tr>
      <w:tr w:rsidR="00756A47" w:rsidRPr="0069788F" w:rsidTr="00C01D16">
        <w:trPr>
          <w:trHeight w:val="340"/>
          <w:jc w:val="center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27533" w:rsidP="002E66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education (mean and standard deviatio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756A47" w:rsidRPr="0069788F" w:rsidRDefault="00756A47" w:rsidP="002E6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340"/>
          <w:jc w:val="center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27533" w:rsidP="002E66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long physical activity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756A47" w:rsidRPr="0069788F" w:rsidRDefault="00756A47" w:rsidP="002E6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340"/>
          <w:jc w:val="center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2E6F5F" w:rsidP="002E66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physical activity 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participants</w:t>
            </w:r>
            <w:r w:rsidR="00756A47"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756A47" w:rsidRPr="0069788F" w:rsidRDefault="00756A47" w:rsidP="002E6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340"/>
          <w:jc w:val="center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ntel</w:t>
            </w:r>
            <w:r w:rsidR="002E6F5F">
              <w:rPr>
                <w:rFonts w:ascii="Times New Roman" w:hAnsi="Times New Roman" w:cs="Times New Roman"/>
                <w:sz w:val="24"/>
                <w:szCs w:val="24"/>
              </w:rPr>
              <w:t xml:space="preserve">ligence 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instrument, </w:t>
            </w:r>
            <w:r w:rsidR="002E6F5F">
              <w:rPr>
                <w:rFonts w:ascii="Times New Roman" w:hAnsi="Times New Roman" w:cs="Times New Roman"/>
                <w:sz w:val="24"/>
                <w:szCs w:val="24"/>
              </w:rPr>
              <w:t>mean and standard deviatio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756A47" w:rsidRPr="0069788F" w:rsidRDefault="00756A47" w:rsidP="002E6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340"/>
          <w:jc w:val="center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2E6F5F" w:rsidP="002E66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756A47" w:rsidRPr="0069788F" w:rsidRDefault="00756A47" w:rsidP="002E6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737"/>
          <w:jc w:val="center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E6F5F">
              <w:rPr>
                <w:rFonts w:ascii="Times New Roman" w:hAnsi="Times New Roman" w:cs="Times New Roman"/>
                <w:sz w:val="24"/>
                <w:szCs w:val="24"/>
              </w:rPr>
              <w:t>bsense of psychiatric</w:t>
            </w:r>
            <w:r w:rsidR="00DB57E2">
              <w:rPr>
                <w:rFonts w:ascii="Times New Roman" w:hAnsi="Times New Roman" w:cs="Times New Roman"/>
                <w:sz w:val="24"/>
                <w:szCs w:val="24"/>
              </w:rPr>
              <w:t xml:space="preserve"> and neurological </w:t>
            </w:r>
            <w:r w:rsidR="002E6F5F">
              <w:rPr>
                <w:rFonts w:ascii="Times New Roman" w:hAnsi="Times New Roman" w:cs="Times New Roman"/>
                <w:sz w:val="24"/>
                <w:szCs w:val="24"/>
              </w:rPr>
              <w:t xml:space="preserve"> deseases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756A47" w:rsidRPr="0069788F" w:rsidRDefault="00756A47" w:rsidP="002E6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A47" w:rsidRPr="0069788F" w:rsidTr="00C01D16">
        <w:trPr>
          <w:trHeight w:val="737"/>
          <w:jc w:val="center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756A47" w:rsidRPr="0069788F" w:rsidRDefault="00756A47" w:rsidP="002E66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B57E2">
              <w:rPr>
                <w:rFonts w:ascii="Times New Roman" w:hAnsi="Times New Roman" w:cs="Times New Roman"/>
                <w:sz w:val="24"/>
                <w:szCs w:val="24"/>
              </w:rPr>
              <w:t>bsense of alcoholism, drug abuse and psychoactive medication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756A47" w:rsidRPr="0069788F" w:rsidRDefault="00756A47" w:rsidP="002E665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56A47" w:rsidRPr="0069788F" w:rsidRDefault="00756A47" w:rsidP="009C3093">
      <w:pPr>
        <w:pStyle w:val="Prrafodelista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9788F">
        <w:rPr>
          <w:rFonts w:ascii="Times New Roman" w:hAnsi="Times New Roman"/>
          <w:b/>
          <w:sz w:val="24"/>
          <w:szCs w:val="24"/>
        </w:rPr>
        <w:t>O</w:t>
      </w:r>
      <w:r w:rsidR="00DB57E2">
        <w:rPr>
          <w:rFonts w:ascii="Times New Roman" w:hAnsi="Times New Roman"/>
          <w:b/>
          <w:sz w:val="24"/>
          <w:szCs w:val="24"/>
        </w:rPr>
        <w:t>thers</w:t>
      </w:r>
      <w:r w:rsidRPr="0069788F">
        <w:rPr>
          <w:rFonts w:ascii="Times New Roman" w:hAnsi="Times New Roman"/>
          <w:b/>
          <w:sz w:val="24"/>
          <w:szCs w:val="24"/>
        </w:rPr>
        <w:t xml:space="preserve"> (</w:t>
      </w:r>
      <w:r w:rsidR="00DB57E2">
        <w:rPr>
          <w:rFonts w:ascii="Times New Roman" w:hAnsi="Times New Roman"/>
          <w:b/>
          <w:sz w:val="24"/>
          <w:szCs w:val="24"/>
        </w:rPr>
        <w:t>evaluation method, mean and standard deviation</w:t>
      </w:r>
      <w:r w:rsidRPr="0069788F">
        <w:rPr>
          <w:rFonts w:ascii="Times New Roman" w:hAnsi="Times New Roman"/>
          <w:b/>
          <w:sz w:val="24"/>
          <w:szCs w:val="24"/>
        </w:rPr>
        <w:t>)</w:t>
      </w:r>
      <w:r w:rsidRPr="0069788F">
        <w:rPr>
          <w:rFonts w:ascii="Times New Roman" w:hAnsi="Times New Roman"/>
          <w:sz w:val="24"/>
          <w:szCs w:val="24"/>
        </w:rPr>
        <w:t>:</w:t>
      </w:r>
    </w:p>
    <w:p w:rsidR="00756A47" w:rsidRPr="0069788F" w:rsidRDefault="00756A47" w:rsidP="002E66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56A47" w:rsidRPr="0069788F" w:rsidRDefault="00756A47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C6E9A" w:rsidRDefault="00CC6E9A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86981" w:rsidRDefault="00686981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86981" w:rsidRDefault="00686981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86981" w:rsidRDefault="00686981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86981" w:rsidRDefault="00686981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86981" w:rsidRPr="0069788F" w:rsidRDefault="00686981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C6E9A" w:rsidRPr="0069788F" w:rsidRDefault="00CC6E9A" w:rsidP="002E665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B57E2" w:rsidRPr="00DB57E2" w:rsidRDefault="00DB57E2" w:rsidP="00DB57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B57E2">
        <w:rPr>
          <w:rFonts w:ascii="Times New Roman" w:hAnsi="Times New Roman" w:cs="Times New Roman"/>
          <w:b/>
          <w:sz w:val="24"/>
          <w:szCs w:val="24"/>
        </w:rPr>
        <w:lastRenderedPageBreak/>
        <w:t>2. EXPERIMENTAL STUDIES</w:t>
      </w:r>
    </w:p>
    <w:p w:rsidR="00DD1E64" w:rsidRDefault="00DD1E64" w:rsidP="009C309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C6E9A" w:rsidRPr="0069788F" w:rsidRDefault="00DB57E2" w:rsidP="009C309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eral coding sheet for experimental studies</w:t>
      </w:r>
    </w:p>
    <w:p w:rsidR="00CC6E9A" w:rsidRPr="0069788F" w:rsidRDefault="00CC6E9A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6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9"/>
        <w:gridCol w:w="5102"/>
        <w:gridCol w:w="4252"/>
      </w:tblGrid>
      <w:tr w:rsidR="00CC6E9A" w:rsidRPr="0069788F" w:rsidTr="00C01D16">
        <w:trPr>
          <w:trHeight w:val="283"/>
        </w:trPr>
        <w:tc>
          <w:tcPr>
            <w:tcW w:w="709" w:type="dxa"/>
            <w:shd w:val="clear" w:color="auto" w:fill="D9D9D9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Nº</w:t>
            </w:r>
          </w:p>
        </w:tc>
        <w:tc>
          <w:tcPr>
            <w:tcW w:w="5102" w:type="dxa"/>
            <w:shd w:val="clear" w:color="auto" w:fill="D9D9D9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252" w:type="dxa"/>
            <w:shd w:val="clear" w:color="auto" w:fill="D9D9D9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publication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purpos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10063" w:type="dxa"/>
            <w:gridSpan w:val="3"/>
            <w:shd w:val="clear" w:color="auto" w:fill="D9D9D9"/>
            <w:tcMar>
              <w:top w:w="96" w:type="dxa"/>
              <w:bottom w:w="96" w:type="dxa"/>
            </w:tcMar>
          </w:tcPr>
          <w:p w:rsidR="00CC6E9A" w:rsidRPr="0069788F" w:rsidRDefault="00DD1E64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TIVE ASPECTS</w:t>
            </w: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of the sample (mean and standard deviation) 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Edad (Media y DT) de la muestra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sample 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10063" w:type="dxa"/>
            <w:gridSpan w:val="3"/>
            <w:shd w:val="clear" w:color="auto" w:fill="D9D9D9"/>
            <w:tcMar>
              <w:top w:w="96" w:type="dxa"/>
              <w:bottom w:w="96" w:type="dxa"/>
            </w:tcMar>
          </w:tcPr>
          <w:p w:rsidR="00CC6E9A" w:rsidRPr="0069788F" w:rsidRDefault="00DD1E64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OLOGICAL ASPECTS</w:t>
            </w: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desig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ss-secgtional or longitudinal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 siz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type (characteristic) and size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1E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assigment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1E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program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1E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the program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Mom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measures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 (pretest, postes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ind evaluation 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s or evaluation technique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DD1E64" w:rsidRPr="0069788F" w:rsidRDefault="00DD1E64" w:rsidP="00DD1E6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d cognitive variable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DD1E64" w:rsidRPr="0069788F" w:rsidRDefault="00DD1E64" w:rsidP="00DD1E6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E9A" w:rsidRPr="0069788F" w:rsidTr="00C01D16">
        <w:trPr>
          <w:trHeight w:val="283"/>
        </w:trPr>
        <w:tc>
          <w:tcPr>
            <w:tcW w:w="709" w:type="dxa"/>
            <w:tcMar>
              <w:top w:w="96" w:type="dxa"/>
              <w:bottom w:w="96" w:type="dxa"/>
            </w:tcMar>
          </w:tcPr>
          <w:p w:rsidR="00CC6E9A" w:rsidRPr="0069788F" w:rsidRDefault="00CC6E9A" w:rsidP="002E665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0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DD1E64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results</w:t>
            </w:r>
          </w:p>
        </w:tc>
        <w:tc>
          <w:tcPr>
            <w:tcW w:w="4252" w:type="dxa"/>
            <w:tcMar>
              <w:top w:w="96" w:type="dxa"/>
              <w:bottom w:w="96" w:type="dxa"/>
            </w:tcMar>
            <w:vAlign w:val="center"/>
          </w:tcPr>
          <w:p w:rsidR="00CC6E9A" w:rsidRPr="0069788F" w:rsidRDefault="00CC6E9A" w:rsidP="002E66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6E9A" w:rsidRPr="0069788F" w:rsidRDefault="00CC6E9A" w:rsidP="009C3093">
      <w:pPr>
        <w:pStyle w:val="Prrafodelista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9788F">
        <w:rPr>
          <w:rFonts w:ascii="Times New Roman" w:hAnsi="Times New Roman"/>
          <w:b/>
          <w:sz w:val="24"/>
          <w:szCs w:val="24"/>
        </w:rPr>
        <w:t>Observa</w:t>
      </w:r>
      <w:r w:rsidR="00DD1E64">
        <w:rPr>
          <w:rFonts w:ascii="Times New Roman" w:hAnsi="Times New Roman"/>
          <w:b/>
          <w:sz w:val="24"/>
          <w:szCs w:val="24"/>
        </w:rPr>
        <w:t>tions</w:t>
      </w:r>
      <w:r w:rsidRPr="0069788F">
        <w:rPr>
          <w:rFonts w:ascii="Times New Roman" w:hAnsi="Times New Roman"/>
          <w:sz w:val="24"/>
          <w:szCs w:val="24"/>
        </w:rPr>
        <w:t>:</w:t>
      </w:r>
    </w:p>
    <w:p w:rsidR="00DD1E64" w:rsidRPr="0069788F" w:rsidRDefault="00DD1E64" w:rsidP="002E665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1E64" w:rsidRPr="0069788F" w:rsidRDefault="00DD1E64" w:rsidP="00DD1E6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Coding sheet for the most relevant control variables </w:t>
      </w:r>
    </w:p>
    <w:p w:rsidR="00DD1E64" w:rsidRPr="0069788F" w:rsidRDefault="00DD1E64" w:rsidP="00DD1E6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6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10"/>
        <w:gridCol w:w="5102"/>
        <w:gridCol w:w="4252"/>
      </w:tblGrid>
      <w:tr w:rsidR="00DD1E64" w:rsidRPr="0069788F" w:rsidTr="00C01D16">
        <w:trPr>
          <w:trHeight w:val="340"/>
        </w:trPr>
        <w:tc>
          <w:tcPr>
            <w:tcW w:w="710" w:type="dxa"/>
            <w:shd w:val="clear" w:color="auto" w:fill="D9D9D9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Nº</w:t>
            </w:r>
          </w:p>
        </w:tc>
        <w:tc>
          <w:tcPr>
            <w:tcW w:w="5102" w:type="dxa"/>
            <w:shd w:val="clear" w:color="auto" w:fill="D9D9D9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252" w:type="dxa"/>
            <w:shd w:val="clear" w:color="auto" w:fill="D9D9D9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</w:tr>
      <w:tr w:rsidR="00DD1E64" w:rsidRPr="0069788F" w:rsidTr="00C01D16">
        <w:trPr>
          <w:trHeight w:val="340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of education (mean and standard deviatio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DD1E64" w:rsidRPr="0069788F" w:rsidRDefault="00DD1E64" w:rsidP="00113F6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340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long physical activity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DD1E64" w:rsidRPr="0069788F" w:rsidRDefault="00DD1E64" w:rsidP="00113F6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340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physical activity 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participants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DD1E64" w:rsidRPr="0069788F" w:rsidRDefault="00DD1E64" w:rsidP="00113F6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340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Int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gence 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 xml:space="preserve">(instrumen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 and standard deviation</w:t>
            </w: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DD1E64" w:rsidRPr="0069788F" w:rsidRDefault="00DD1E64" w:rsidP="00113F6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340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DD1E64" w:rsidRPr="0069788F" w:rsidRDefault="00DD1E64" w:rsidP="00113F6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737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ense of psychiatric and neurological  deseases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DD1E64" w:rsidRPr="0069788F" w:rsidRDefault="00DD1E64" w:rsidP="00113F6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E64" w:rsidRPr="0069788F" w:rsidTr="00C01D16">
        <w:trPr>
          <w:trHeight w:val="737"/>
        </w:trPr>
        <w:tc>
          <w:tcPr>
            <w:tcW w:w="710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5102" w:type="dxa"/>
            <w:tcMar>
              <w:top w:w="11" w:type="dxa"/>
              <w:bottom w:w="11" w:type="dxa"/>
            </w:tcMar>
            <w:vAlign w:val="center"/>
          </w:tcPr>
          <w:p w:rsidR="00DD1E64" w:rsidRPr="0069788F" w:rsidRDefault="00DD1E64" w:rsidP="00113F6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8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ense of alcoholism, drug abuse and psychoactive medication</w:t>
            </w:r>
          </w:p>
        </w:tc>
        <w:tc>
          <w:tcPr>
            <w:tcW w:w="4252" w:type="dxa"/>
            <w:tcMar>
              <w:top w:w="11" w:type="dxa"/>
              <w:bottom w:w="11" w:type="dxa"/>
            </w:tcMar>
          </w:tcPr>
          <w:p w:rsidR="00DD1E64" w:rsidRPr="0069788F" w:rsidRDefault="00DD1E64" w:rsidP="00113F6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D1E64" w:rsidRPr="0069788F" w:rsidRDefault="00DD1E64" w:rsidP="00DD1E64">
      <w:pPr>
        <w:pStyle w:val="Prrafodelista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69788F">
        <w:rPr>
          <w:rFonts w:ascii="Times New Roman" w:hAnsi="Times New Roman"/>
          <w:b/>
          <w:sz w:val="24"/>
          <w:szCs w:val="24"/>
        </w:rPr>
        <w:t>O</w:t>
      </w:r>
      <w:r>
        <w:rPr>
          <w:rFonts w:ascii="Times New Roman" w:hAnsi="Times New Roman"/>
          <w:b/>
          <w:sz w:val="24"/>
          <w:szCs w:val="24"/>
        </w:rPr>
        <w:t>thers</w:t>
      </w:r>
      <w:r w:rsidRPr="0069788F">
        <w:rPr>
          <w:rFonts w:ascii="Times New Roman" w:hAnsi="Times New Roman"/>
          <w:b/>
          <w:sz w:val="24"/>
          <w:szCs w:val="24"/>
        </w:rPr>
        <w:t xml:space="preserve"> (</w:t>
      </w:r>
      <w:r>
        <w:rPr>
          <w:rFonts w:ascii="Times New Roman" w:hAnsi="Times New Roman"/>
          <w:b/>
          <w:sz w:val="24"/>
          <w:szCs w:val="24"/>
        </w:rPr>
        <w:t>evaluation method, mean and standard deviation</w:t>
      </w:r>
      <w:r w:rsidRPr="0069788F">
        <w:rPr>
          <w:rFonts w:ascii="Times New Roman" w:hAnsi="Times New Roman"/>
          <w:b/>
          <w:sz w:val="24"/>
          <w:szCs w:val="24"/>
        </w:rPr>
        <w:t>)</w:t>
      </w:r>
      <w:r w:rsidRPr="0069788F">
        <w:rPr>
          <w:rFonts w:ascii="Times New Roman" w:hAnsi="Times New Roman"/>
          <w:sz w:val="24"/>
          <w:szCs w:val="24"/>
        </w:rPr>
        <w:t>:</w:t>
      </w:r>
    </w:p>
    <w:p w:rsidR="00CC6E9A" w:rsidRPr="00756A47" w:rsidRDefault="00CC6E9A" w:rsidP="002E6653">
      <w:pPr>
        <w:spacing w:after="0" w:line="360" w:lineRule="auto"/>
        <w:jc w:val="both"/>
        <w:rPr>
          <w:rFonts w:cstheme="minorHAnsi"/>
        </w:rPr>
      </w:pPr>
    </w:p>
    <w:p w:rsidR="00CC6E9A" w:rsidRPr="00756A47" w:rsidRDefault="00CC6E9A" w:rsidP="002E6653">
      <w:pPr>
        <w:spacing w:after="0" w:line="360" w:lineRule="auto"/>
        <w:jc w:val="both"/>
        <w:rPr>
          <w:rFonts w:cstheme="minorHAnsi"/>
        </w:rPr>
      </w:pPr>
    </w:p>
    <w:p w:rsidR="00CC6E9A" w:rsidRPr="00756A47" w:rsidRDefault="00CC6E9A" w:rsidP="002E6653">
      <w:pPr>
        <w:spacing w:after="0" w:line="360" w:lineRule="auto"/>
        <w:jc w:val="both"/>
        <w:rPr>
          <w:rFonts w:cstheme="minorHAnsi"/>
        </w:rPr>
      </w:pPr>
    </w:p>
    <w:p w:rsidR="00CC6E9A" w:rsidRPr="00756A47" w:rsidRDefault="00CC6E9A" w:rsidP="002E6653">
      <w:pPr>
        <w:spacing w:after="0"/>
        <w:jc w:val="both"/>
        <w:rPr>
          <w:rFonts w:cstheme="minorHAnsi"/>
        </w:rPr>
      </w:pPr>
    </w:p>
    <w:sectPr w:rsidR="00CC6E9A" w:rsidRPr="00756A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411A1"/>
    <w:multiLevelType w:val="hybridMultilevel"/>
    <w:tmpl w:val="0F242D78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55518"/>
    <w:multiLevelType w:val="hybridMultilevel"/>
    <w:tmpl w:val="BA92F5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57662"/>
    <w:multiLevelType w:val="hybridMultilevel"/>
    <w:tmpl w:val="D2BAACCA"/>
    <w:lvl w:ilvl="0" w:tplc="0C0A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 w15:restartNumberingAfterBreak="0">
    <w:nsid w:val="6B0D25A0"/>
    <w:multiLevelType w:val="hybridMultilevel"/>
    <w:tmpl w:val="46D4A580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6E9A"/>
    <w:rsid w:val="00027170"/>
    <w:rsid w:val="002263CE"/>
    <w:rsid w:val="002E6653"/>
    <w:rsid w:val="002E6F5F"/>
    <w:rsid w:val="003354B2"/>
    <w:rsid w:val="00430116"/>
    <w:rsid w:val="00526C44"/>
    <w:rsid w:val="00686981"/>
    <w:rsid w:val="0069788F"/>
    <w:rsid w:val="00727533"/>
    <w:rsid w:val="00756A47"/>
    <w:rsid w:val="008A6CA4"/>
    <w:rsid w:val="009C3093"/>
    <w:rsid w:val="00AE61D1"/>
    <w:rsid w:val="00C01D16"/>
    <w:rsid w:val="00CC6E9A"/>
    <w:rsid w:val="00DB57E2"/>
    <w:rsid w:val="00DD1E64"/>
    <w:rsid w:val="00EA7F8A"/>
    <w:rsid w:val="00EC60DB"/>
    <w:rsid w:val="00F4319A"/>
    <w:rsid w:val="00F763CF"/>
    <w:rsid w:val="00FD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D8BF74-9418-4CA1-805B-788DBB551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nhideWhenUsed/>
    <w:qFormat/>
    <w:rsid w:val="00CC6E9A"/>
    <w:pPr>
      <w:keepNext/>
      <w:keepLines/>
      <w:spacing w:after="60" w:line="36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Ttulo3">
    <w:name w:val="heading 3"/>
    <w:basedOn w:val="Normal"/>
    <w:next w:val="Normal"/>
    <w:link w:val="Ttulo3Car"/>
    <w:unhideWhenUsed/>
    <w:qFormat/>
    <w:rsid w:val="00CC6E9A"/>
    <w:pPr>
      <w:keepNext/>
      <w:keepLines/>
      <w:spacing w:after="60"/>
      <w:jc w:val="both"/>
      <w:outlineLvl w:val="2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CC6E9A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Ttulo3Car">
    <w:name w:val="Título 3 Car"/>
    <w:basedOn w:val="Fuentedeprrafopredeter"/>
    <w:link w:val="Ttulo3"/>
    <w:rsid w:val="00CC6E9A"/>
    <w:rPr>
      <w:rFonts w:ascii="Times New Roman" w:eastAsia="Calibri" w:hAnsi="Times New Roman" w:cs="Times New Roman"/>
      <w:b/>
      <w:sz w:val="24"/>
      <w:szCs w:val="24"/>
    </w:rPr>
  </w:style>
  <w:style w:type="paragraph" w:styleId="Prrafodelista">
    <w:name w:val="List Paragraph"/>
    <w:basedOn w:val="Normal"/>
    <w:uiPriority w:val="99"/>
    <w:qFormat/>
    <w:rsid w:val="00CC6E9A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02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Rafael Román Caballero</cp:lastModifiedBy>
  <cp:revision>19</cp:revision>
  <dcterms:created xsi:type="dcterms:W3CDTF">2018-05-22T13:15:00Z</dcterms:created>
  <dcterms:modified xsi:type="dcterms:W3CDTF">2018-11-13T11:01:00Z</dcterms:modified>
</cp:coreProperties>
</file>